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W w:w="4460" w:type="pct"/>
        <w:tblCellMar>
          <w:left w:w="70" w:type="dxa"/>
          <w:right w:w="70" w:type="dxa"/>
        </w:tblCellMar>
        <w:tblLook w:val="0000"/>
      </w:tblPr>
      <w:tblGrid>
        <w:gridCol w:w="4152"/>
        <w:gridCol w:w="1542"/>
        <w:gridCol w:w="1182"/>
        <w:gridCol w:w="1132"/>
      </w:tblGrid>
      <w:tr w:rsidR="00B23E45" w:rsidRPr="00344490" w:rsidTr="00344490">
        <w:trPr>
          <w:trHeight w:val="240"/>
        </w:trPr>
        <w:tc>
          <w:tcPr>
            <w:tcW w:w="3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4490" w:rsidRPr="00344490" w:rsidRDefault="00B23E45" w:rsidP="00344490">
            <w:pPr>
              <w:rPr>
                <w:rFonts w:ascii="Arial" w:hAnsi="Arial"/>
                <w:b/>
                <w:bCs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b/>
                <w:bCs/>
                <w:sz w:val="20"/>
                <w:szCs w:val="20"/>
                <w:lang w:val="es-ES_tradnl" w:eastAsia="es-ES_tradnl"/>
              </w:rPr>
              <w:t xml:space="preserve">AMOVA </w:t>
            </w:r>
            <w:r w:rsidR="00344490" w:rsidRPr="00344490">
              <w:rPr>
                <w:rFonts w:ascii="Arial" w:hAnsi="Arial"/>
                <w:b/>
                <w:bCs/>
                <w:sz w:val="20"/>
                <w:szCs w:val="20"/>
                <w:lang w:val="es-ES_tradnl" w:eastAsia="es-ES_tradnl"/>
              </w:rPr>
              <w:t xml:space="preserve">test </w:t>
            </w:r>
          </w:p>
          <w:p w:rsidR="00B23E45" w:rsidRPr="00344490" w:rsidRDefault="00344490" w:rsidP="00344490">
            <w:pPr>
              <w:rPr>
                <w:rFonts w:ascii="Arial" w:hAnsi="Arial"/>
                <w:b/>
                <w:bCs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b/>
                <w:bCs/>
                <w:sz w:val="20"/>
                <w:szCs w:val="20"/>
                <w:lang w:val="es-ES_tradnl" w:eastAsia="es-ES_tradnl"/>
              </w:rPr>
              <w:t xml:space="preserve">Light </w:t>
            </w:r>
            <w:proofErr w:type="spellStart"/>
            <w:r w:rsidRPr="00344490">
              <w:rPr>
                <w:rFonts w:ascii="Arial" w:hAnsi="Arial"/>
                <w:b/>
                <w:bCs/>
                <w:sz w:val="20"/>
                <w:szCs w:val="20"/>
                <w:lang w:val="es-ES_tradnl" w:eastAsia="es-ES_tradnl"/>
              </w:rPr>
              <w:t>harvesting</w:t>
            </w:r>
            <w:proofErr w:type="spellEnd"/>
            <w:r w:rsidRPr="00344490">
              <w:rPr>
                <w:rFonts w:ascii="Arial" w:hAnsi="Arial"/>
                <w:b/>
                <w:bCs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344490">
              <w:rPr>
                <w:rFonts w:ascii="Arial" w:hAnsi="Arial"/>
                <w:b/>
                <w:bCs/>
                <w:sz w:val="20"/>
                <w:szCs w:val="20"/>
                <w:lang w:val="es-ES_tradnl" w:eastAsia="es-ES_tradnl"/>
              </w:rPr>
              <w:t>phycobilisome</w:t>
            </w:r>
            <w:proofErr w:type="spellEnd"/>
            <w:r w:rsidRPr="00344490">
              <w:rPr>
                <w:rFonts w:ascii="Arial" w:hAnsi="Arial"/>
                <w:b/>
                <w:bCs/>
                <w:sz w:val="20"/>
                <w:szCs w:val="20"/>
                <w:lang w:val="es-ES_tradnl" w:eastAsia="es-ES_tradnl"/>
              </w:rPr>
              <w:t xml:space="preserve"> alpha-</w:t>
            </w:r>
            <w:proofErr w:type="spellStart"/>
            <w:r w:rsidRPr="00344490">
              <w:rPr>
                <w:rFonts w:ascii="Arial" w:hAnsi="Arial"/>
                <w:b/>
                <w:bCs/>
                <w:sz w:val="20"/>
                <w:szCs w:val="20"/>
                <w:lang w:val="es-ES_tradnl" w:eastAsia="es-ES_tradnl"/>
              </w:rPr>
              <w:t>subunit</w:t>
            </w:r>
            <w:proofErr w:type="spellEnd"/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Eastern_Tropical_Pacific-Galapagos-Indian_Ocean-Polynesia_Archipelagos-Sargasso-Tropical_South_Pacific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Among</w:t>
            </w:r>
            <w:proofErr w:type="spellEnd"/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Within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Total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S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-86.000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331.02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245.027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df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8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85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M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-17.200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.8390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Fs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: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-9.3527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</w:tr>
      <w:tr w:rsidR="00B23E45" w:rsidRPr="00344490" w:rsidTr="00344490">
        <w:trPr>
          <w:trHeight w:val="240"/>
        </w:trPr>
        <w:tc>
          <w:tcPr>
            <w:tcW w:w="3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p-</w:t>
            </w: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value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: 0.93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</w:tr>
      <w:tr w:rsidR="00B23E45" w:rsidRPr="00344490" w:rsidTr="00344490">
        <w:trPr>
          <w:trHeight w:val="631"/>
        </w:trPr>
        <w:tc>
          <w:tcPr>
            <w:tcW w:w="3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4490" w:rsidRDefault="00B23E45" w:rsidP="00B23E45">
            <w:pPr>
              <w:rPr>
                <w:rFonts w:ascii="Arial" w:hAnsi="Arial"/>
                <w:b/>
                <w:bCs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b/>
                <w:bCs/>
                <w:sz w:val="20"/>
                <w:szCs w:val="20"/>
                <w:lang w:val="es-ES_tradnl" w:eastAsia="es-ES_tradnl"/>
              </w:rPr>
              <w:t xml:space="preserve">AMOVA </w:t>
            </w:r>
            <w:r w:rsidR="00344490">
              <w:rPr>
                <w:rFonts w:ascii="Arial" w:hAnsi="Arial"/>
                <w:b/>
                <w:bCs/>
                <w:sz w:val="20"/>
                <w:szCs w:val="20"/>
                <w:lang w:val="es-ES_tradnl" w:eastAsia="es-ES_tradnl"/>
              </w:rPr>
              <w:t>test</w:t>
            </w:r>
          </w:p>
          <w:p w:rsidR="00B23E45" w:rsidRPr="00344490" w:rsidRDefault="00344490" w:rsidP="00B23E45">
            <w:pPr>
              <w:rPr>
                <w:rFonts w:ascii="Arial" w:hAnsi="Arial"/>
                <w:b/>
                <w:bCs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  <w:t xml:space="preserve">Light </w:t>
            </w:r>
            <w:proofErr w:type="spellStart"/>
            <w:r w:rsidRPr="00286B57"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  <w:t>harvesting</w:t>
            </w:r>
            <w:proofErr w:type="spellEnd"/>
            <w:r w:rsidRPr="00286B57"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286B57"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  <w:t>phycobilisome</w:t>
            </w:r>
            <w:proofErr w:type="spellEnd"/>
            <w:r w:rsidRPr="00286B57"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  <w:t xml:space="preserve"> beta-</w:t>
            </w:r>
            <w:proofErr w:type="spellStart"/>
            <w:r w:rsidRPr="00286B57"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  <w:t>subunit</w:t>
            </w:r>
            <w:proofErr w:type="spellEnd"/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Atlantic-Eastern_Tropical_Pacific-Galapagos-Indian_Ocean-Polynesia_Archipelagos-Sargasso-Tropical_South_Pacific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Among</w:t>
            </w:r>
            <w:proofErr w:type="spellEnd"/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Within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Total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S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211.88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435.46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647.353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df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51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520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M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35.314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0.84720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Fs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: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41.683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993300" w:fill="DD0806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p-</w:t>
            </w: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value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: 0.001*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Atlantic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-</w:t>
            </w: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Eastern_Tropical_Pacific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Among</w:t>
            </w:r>
            <w:proofErr w:type="spellEnd"/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Within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Total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S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7.7803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22.588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30.3688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df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5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53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M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7.7803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0.43439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Fs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: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7.910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</w:tr>
      <w:tr w:rsidR="00B23E45" w:rsidRPr="00344490" w:rsidTr="00344490">
        <w:trPr>
          <w:trHeight w:val="240"/>
        </w:trPr>
        <w:tc>
          <w:tcPr>
            <w:tcW w:w="3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p-</w:t>
            </w: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value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: 0.09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Atlantic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-</w:t>
            </w: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Galapagos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Among</w:t>
            </w:r>
            <w:proofErr w:type="spellEnd"/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Within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Total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S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77.374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91.337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68.712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df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2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24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M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77.374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0.74257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Fs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: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04.19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993300" w:fill="DD0806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p-</w:t>
            </w: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value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: &lt;0.001*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Atlantic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-</w:t>
            </w: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Indian_Ocean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Among</w:t>
            </w:r>
            <w:proofErr w:type="spellEnd"/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Within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Total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S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98.675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19.98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218.657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df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22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222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M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98.675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0.542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Fs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: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81.75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</w:tr>
      <w:tr w:rsidR="00B23E45" w:rsidRPr="00344490" w:rsidTr="00344490">
        <w:trPr>
          <w:trHeight w:val="240"/>
        </w:trPr>
        <w:tc>
          <w:tcPr>
            <w:tcW w:w="3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p-</w:t>
            </w: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value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: &lt;0.001*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Atlantic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-</w:t>
            </w: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Polynesia_Archipelagos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Among</w:t>
            </w:r>
            <w:proofErr w:type="spellEnd"/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Within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Total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S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72.425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47.342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19.769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df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6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64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M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72.425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0.75147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Fs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: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96.378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993300" w:fill="DD0806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p-</w:t>
            </w: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value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: &lt;0.001*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Atlantic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-</w:t>
            </w: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Sargasso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Among</w:t>
            </w:r>
            <w:proofErr w:type="spellEnd"/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Within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Total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S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3.355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91.891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05.246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df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8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82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M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3.355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.1344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Fs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: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1.772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</w:tr>
      <w:tr w:rsidR="00B23E45" w:rsidRPr="00344490" w:rsidTr="00344490">
        <w:trPr>
          <w:trHeight w:val="240"/>
        </w:trPr>
        <w:tc>
          <w:tcPr>
            <w:tcW w:w="3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p-</w:t>
            </w: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value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: 0.26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Atlantic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-</w:t>
            </w: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Tropical_South_Pacific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Among</w:t>
            </w:r>
            <w:proofErr w:type="spellEnd"/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Within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Total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S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-13.170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34.56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21.392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df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1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15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M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-13.170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.1803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Fs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: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-11.158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</w:tr>
      <w:tr w:rsidR="00B23E45" w:rsidRPr="00344490" w:rsidTr="00344490">
        <w:trPr>
          <w:trHeight w:val="240"/>
        </w:trPr>
        <w:tc>
          <w:tcPr>
            <w:tcW w:w="3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p-</w:t>
            </w: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value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: 0.7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Eastern_Tropical_Pacific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-</w:t>
            </w: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Galapagos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Among</w:t>
            </w:r>
            <w:proofErr w:type="spellEnd"/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Within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Total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S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29.09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85.029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14.125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df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1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20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M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29.09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0.71453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Fs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: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40.718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</w:tr>
      <w:tr w:rsidR="00B23E45" w:rsidRPr="00344490" w:rsidTr="00344490">
        <w:trPr>
          <w:trHeight w:val="240"/>
        </w:trPr>
        <w:tc>
          <w:tcPr>
            <w:tcW w:w="3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p-</w:t>
            </w: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value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: 0.09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Eastern_Tropical_Pacific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-</w:t>
            </w: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Indian_Ocean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Among</w:t>
            </w:r>
            <w:proofErr w:type="spellEnd"/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Within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Total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S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-0.32302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13.67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13.351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df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21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218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M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-0.32302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0.52384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Fs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: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-0.61664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</w:tr>
      <w:tr w:rsidR="00B23E45" w:rsidRPr="00344490" w:rsidTr="00344490">
        <w:trPr>
          <w:trHeight w:val="240"/>
        </w:trPr>
        <w:tc>
          <w:tcPr>
            <w:tcW w:w="3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p-</w:t>
            </w: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value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: 0.64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Eastern_Tropical_Pacific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-</w:t>
            </w: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Polynesia_Archipelagos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Among</w:t>
            </w:r>
            <w:proofErr w:type="spellEnd"/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Within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Total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S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8.3170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41.035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49.3527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df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5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60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M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8.3170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0.69551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Fs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: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1.958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</w:tr>
      <w:tr w:rsidR="00B23E45" w:rsidRPr="00344490" w:rsidTr="00344490">
        <w:trPr>
          <w:trHeight w:val="240"/>
        </w:trPr>
        <w:tc>
          <w:tcPr>
            <w:tcW w:w="3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p-</w:t>
            </w: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value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: 0.13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Eastern_Tropical_Pacific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-</w:t>
            </w: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Sargasso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Among</w:t>
            </w:r>
            <w:proofErr w:type="spellEnd"/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Within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Total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S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-9.1562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85.58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76.4277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df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7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78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M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-9.1562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.1114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Fs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: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-8.2379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</w:tr>
      <w:tr w:rsidR="00B23E45" w:rsidRPr="00344490" w:rsidTr="00344490">
        <w:trPr>
          <w:trHeight w:val="240"/>
        </w:trPr>
        <w:tc>
          <w:tcPr>
            <w:tcW w:w="3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p-</w:t>
            </w: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value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: 0.63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Eastern_Tropical_Pacific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-</w:t>
            </w: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Tropical_South_Pacific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Among</w:t>
            </w:r>
            <w:proofErr w:type="spellEnd"/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Within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Total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S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32.417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28.25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60.674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df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1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11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M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32.417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.1659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Fs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: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27.803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</w:tr>
      <w:tr w:rsidR="00B23E45" w:rsidRPr="00344490" w:rsidTr="00344490">
        <w:trPr>
          <w:trHeight w:val="240"/>
        </w:trPr>
        <w:tc>
          <w:tcPr>
            <w:tcW w:w="3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p-</w:t>
            </w: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value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: 0.16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Galapagos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-</w:t>
            </w: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Indian_Ocean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Among</w:t>
            </w:r>
            <w:proofErr w:type="spellEnd"/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Within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Total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S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44.16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82.42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326.588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df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28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289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M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44.16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0.63341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Fs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: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227.60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993300" w:fill="DD0806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p-</w:t>
            </w: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value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: &lt;0.001*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Galapagos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-</w:t>
            </w: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Polynesia_Archipelagos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Among</w:t>
            </w:r>
            <w:proofErr w:type="spellEnd"/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Within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Total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S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-4.495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09.78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05.289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df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3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31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M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-4.495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0.84449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Fs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: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-5.3235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</w:tr>
      <w:tr w:rsidR="00B23E45" w:rsidRPr="00344490" w:rsidTr="00344490">
        <w:trPr>
          <w:trHeight w:val="240"/>
        </w:trPr>
        <w:tc>
          <w:tcPr>
            <w:tcW w:w="3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p-</w:t>
            </w: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value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: 0.52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Galapagos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-</w:t>
            </w: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Sargasso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Among</w:t>
            </w:r>
            <w:proofErr w:type="spellEnd"/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Within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Total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S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-11.720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54.33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42.613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df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4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49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M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-11.720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.0427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Fs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: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-11.239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</w:tr>
      <w:tr w:rsidR="00B23E45" w:rsidRPr="00344490" w:rsidTr="00344490">
        <w:trPr>
          <w:trHeight w:val="240"/>
        </w:trPr>
        <w:tc>
          <w:tcPr>
            <w:tcW w:w="3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p-</w:t>
            </w: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value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: 0.72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Galapagos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-</w:t>
            </w: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Tropical_South_Pacific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Among</w:t>
            </w:r>
            <w:proofErr w:type="spellEnd"/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Within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Total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S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73.944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97.00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270.949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df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8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82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M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73.944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.0884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Fs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: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67.936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993300" w:fill="DD0806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p-</w:t>
            </w: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value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: 0.013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Indian_Ocean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-</w:t>
            </w: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Polynesia_Archipelagos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Among</w:t>
            </w:r>
            <w:proofErr w:type="spellEnd"/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Within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Total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S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77.294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38.42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215.723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df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22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229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M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77.294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0.60714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Fs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: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27.30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993300" w:fill="DD0806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p-</w:t>
            </w: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value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: &lt;0.001*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Indian_Ocean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-</w:t>
            </w: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Sargasso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Among</w:t>
            </w:r>
            <w:proofErr w:type="spellEnd"/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Within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Total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S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-16.074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82.97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66.902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df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24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247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M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-16.074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0.74380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Fs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: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-21.610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</w:tr>
      <w:tr w:rsidR="00B23E45" w:rsidRPr="00344490" w:rsidTr="00344490">
        <w:trPr>
          <w:trHeight w:val="240"/>
        </w:trPr>
        <w:tc>
          <w:tcPr>
            <w:tcW w:w="3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p-</w:t>
            </w: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value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: 0.89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Indian_Ocean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-</w:t>
            </w: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Tropical_South_Pacific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Among</w:t>
            </w:r>
            <w:proofErr w:type="spellEnd"/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Within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Total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S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6.519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225.64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242.168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df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27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280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M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6.519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0.80877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Fs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: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20.425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</w:tr>
      <w:tr w:rsidR="00B23E45" w:rsidRPr="00344490" w:rsidTr="00344490">
        <w:trPr>
          <w:trHeight w:val="240"/>
        </w:trPr>
        <w:tc>
          <w:tcPr>
            <w:tcW w:w="3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p-</w:t>
            </w: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value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: 0.23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Polynesia_Archipelagos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-</w:t>
            </w: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Sargasso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Among</w:t>
            </w:r>
            <w:proofErr w:type="spellEnd"/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Within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Total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S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-14.111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10.33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96.227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df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8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89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M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-14.111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.2538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Fs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: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-11.254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</w:tr>
      <w:tr w:rsidR="00B23E45" w:rsidRPr="00344490" w:rsidTr="00344490">
        <w:trPr>
          <w:trHeight w:val="240"/>
        </w:trPr>
        <w:tc>
          <w:tcPr>
            <w:tcW w:w="3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p-</w:t>
            </w: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value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: 0.74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Polynesia_Archipelagos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-</w:t>
            </w: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Tropical_South_Pacific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Among</w:t>
            </w:r>
            <w:proofErr w:type="spellEnd"/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Within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Total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S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27.340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53.0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80.351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df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2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22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M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27.340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.2645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Fs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: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21.620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</w:tr>
      <w:tr w:rsidR="00B23E45" w:rsidRPr="00344490" w:rsidTr="00344490">
        <w:trPr>
          <w:trHeight w:val="240"/>
        </w:trPr>
        <w:tc>
          <w:tcPr>
            <w:tcW w:w="3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p-</w:t>
            </w: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value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: 0.2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Sargasso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-</w:t>
            </w: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Tropical_South_Pacific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Among</w:t>
            </w:r>
            <w:proofErr w:type="spellEnd"/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Within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Total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S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-45.178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97.55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52.38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df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3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40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M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-45.178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.4212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Fs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: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-31.787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</w:tr>
      <w:tr w:rsidR="00B23E45" w:rsidRPr="00344490" w:rsidTr="00344490">
        <w:trPr>
          <w:trHeight w:val="240"/>
        </w:trPr>
        <w:tc>
          <w:tcPr>
            <w:tcW w:w="3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p-</w:t>
            </w: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value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: 0.96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</w:tr>
      <w:tr w:rsidR="00B23E45" w:rsidRPr="00344490" w:rsidTr="00344490">
        <w:trPr>
          <w:trHeight w:val="240"/>
        </w:trPr>
        <w:tc>
          <w:tcPr>
            <w:tcW w:w="3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4490" w:rsidRDefault="00B23E45" w:rsidP="00344490">
            <w:pPr>
              <w:rPr>
                <w:rFonts w:ascii="Arial" w:hAnsi="Arial"/>
                <w:b/>
                <w:bCs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b/>
                <w:bCs/>
                <w:sz w:val="20"/>
                <w:szCs w:val="20"/>
                <w:lang w:val="es-ES_tradnl" w:eastAsia="es-ES_tradnl"/>
              </w:rPr>
              <w:t xml:space="preserve">AMOVA </w:t>
            </w:r>
            <w:r w:rsidR="00344490">
              <w:rPr>
                <w:rFonts w:ascii="Arial" w:hAnsi="Arial"/>
                <w:b/>
                <w:bCs/>
                <w:sz w:val="20"/>
                <w:szCs w:val="20"/>
                <w:lang w:val="es-ES_tradnl" w:eastAsia="es-ES_tradnl"/>
              </w:rPr>
              <w:t xml:space="preserve">test </w:t>
            </w:r>
          </w:p>
          <w:p w:rsidR="00B23E45" w:rsidRPr="00344490" w:rsidRDefault="00344490" w:rsidP="00344490">
            <w:pPr>
              <w:rPr>
                <w:rFonts w:ascii="Arial" w:hAnsi="Arial"/>
                <w:b/>
                <w:bCs/>
                <w:sz w:val="20"/>
                <w:szCs w:val="20"/>
                <w:lang w:val="es-ES_tradnl" w:eastAsia="es-ES_tradnl"/>
              </w:rPr>
            </w:pPr>
            <w:proofErr w:type="spellStart"/>
            <w:r w:rsidRPr="00286B57">
              <w:rPr>
                <w:rFonts w:ascii="Times New Roman" w:hAnsi="Times New Roman"/>
                <w:b/>
                <w:sz w:val="20"/>
                <w:szCs w:val="20"/>
                <w:lang w:val="es-ES_tradnl" w:eastAsia="es-ES_tradnl"/>
              </w:rPr>
              <w:t>Chlorophyll</w:t>
            </w:r>
            <w:proofErr w:type="spellEnd"/>
            <w:r w:rsidRPr="00286B57">
              <w:rPr>
                <w:rFonts w:ascii="Times New Roman" w:hAnsi="Times New Roman"/>
                <w:b/>
                <w:sz w:val="20"/>
                <w:szCs w:val="20"/>
                <w:lang w:val="es-ES_tradnl" w:eastAsia="es-ES_tradnl"/>
              </w:rPr>
              <w:t>-</w:t>
            </w:r>
            <w:proofErr w:type="spellStart"/>
            <w:r w:rsidRPr="00286B57">
              <w:rPr>
                <w:rFonts w:ascii="Times New Roman" w:hAnsi="Times New Roman"/>
                <w:b/>
                <w:sz w:val="20"/>
                <w:szCs w:val="20"/>
                <w:lang w:val="es-ES_tradnl" w:eastAsia="es-ES_tradnl"/>
              </w:rPr>
              <w:t>binding</w:t>
            </w:r>
            <w:proofErr w:type="spellEnd"/>
            <w:r w:rsidRPr="00286B57">
              <w:rPr>
                <w:rFonts w:ascii="Times New Roman" w:hAnsi="Times New Roman"/>
                <w:b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286B57">
              <w:rPr>
                <w:rFonts w:ascii="Times New Roman" w:hAnsi="Times New Roman"/>
                <w:b/>
                <w:sz w:val="20"/>
                <w:szCs w:val="20"/>
                <w:lang w:val="es-ES_tradnl" w:eastAsia="es-ES_tradnl"/>
              </w:rPr>
              <w:t>peptides</w:t>
            </w:r>
            <w:proofErr w:type="spellEnd"/>
            <w:r w:rsidRPr="00286B57">
              <w:rPr>
                <w:rFonts w:ascii="Times New Roman" w:hAnsi="Times New Roman"/>
                <w:b/>
                <w:sz w:val="20"/>
                <w:szCs w:val="20"/>
                <w:lang w:val="es-ES_tradnl" w:eastAsia="es-ES_tradnl"/>
              </w:rPr>
              <w:t xml:space="preserve"> (</w:t>
            </w:r>
            <w:proofErr w:type="spellStart"/>
            <w:r w:rsidRPr="00286B57">
              <w:rPr>
                <w:rFonts w:ascii="Times New Roman" w:hAnsi="Times New Roman"/>
                <w:b/>
                <w:sz w:val="20"/>
                <w:szCs w:val="20"/>
                <w:lang w:val="es-ES_tradnl" w:eastAsia="es-ES_tradnl"/>
              </w:rPr>
              <w:t>Pcb</w:t>
            </w:r>
            <w:proofErr w:type="spellEnd"/>
            <w:r w:rsidRPr="00286B57">
              <w:rPr>
                <w:rFonts w:ascii="Times New Roman" w:hAnsi="Times New Roman"/>
                <w:b/>
                <w:sz w:val="20"/>
                <w:szCs w:val="20"/>
                <w:lang w:val="es-ES_tradnl" w:eastAsia="es-ES_tradnl"/>
              </w:rPr>
              <w:t>/</w:t>
            </w:r>
            <w:proofErr w:type="spellStart"/>
            <w:r w:rsidRPr="00286B57">
              <w:rPr>
                <w:rFonts w:ascii="Times New Roman" w:hAnsi="Times New Roman"/>
                <w:b/>
                <w:sz w:val="20"/>
                <w:szCs w:val="20"/>
                <w:lang w:val="es-ES_tradnl" w:eastAsia="es-ES_tradnl"/>
              </w:rPr>
              <w:t>IsiA</w:t>
            </w:r>
            <w:proofErr w:type="spellEnd"/>
            <w:r w:rsidRPr="00286B57">
              <w:rPr>
                <w:rFonts w:ascii="Times New Roman" w:hAnsi="Times New Roman"/>
                <w:b/>
                <w:sz w:val="20"/>
                <w:szCs w:val="20"/>
                <w:lang w:val="es-ES_tradnl" w:eastAsia="es-ES_tradnl"/>
              </w:rPr>
              <w:t>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Atlantic-Eastern_Tropical_Pacific-Galapagos-Indian_Ocean-Polynesia_Archipelagos-Sargasso-Tropical_South_Pacific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Among</w:t>
            </w:r>
            <w:proofErr w:type="spellEnd"/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Within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Total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S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-414.8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2256.4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1841.63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df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81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822</w:t>
            </w: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M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-69.135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2.7652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</w:tr>
      <w:tr w:rsidR="00B23E45" w:rsidRPr="00344490" w:rsidTr="00344490">
        <w:trPr>
          <w:trHeight w:val="24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B23E45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Fs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: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-25.001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</w:tr>
      <w:tr w:rsidR="00B23E45" w:rsidRPr="00344490" w:rsidTr="00344490">
        <w:trPr>
          <w:trHeight w:val="240"/>
        </w:trPr>
        <w:tc>
          <w:tcPr>
            <w:tcW w:w="3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p-</w:t>
            </w:r>
            <w:proofErr w:type="spellStart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value</w:t>
            </w:r>
            <w:proofErr w:type="spellEnd"/>
            <w:r w:rsidRPr="00344490">
              <w:rPr>
                <w:rFonts w:ascii="Arial" w:hAnsi="Arial"/>
                <w:sz w:val="20"/>
                <w:szCs w:val="20"/>
                <w:lang w:val="es-ES_tradnl" w:eastAsia="es-ES_tradnl"/>
              </w:rPr>
              <w:t>: 0.99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3E45" w:rsidRPr="00344490" w:rsidRDefault="00B23E45" w:rsidP="00344490">
            <w:pPr>
              <w:rPr>
                <w:rFonts w:ascii="Arial" w:hAnsi="Arial"/>
                <w:sz w:val="20"/>
                <w:szCs w:val="20"/>
                <w:lang w:val="es-ES_tradnl" w:eastAsia="es-ES_tradnl"/>
              </w:rPr>
            </w:pPr>
          </w:p>
        </w:tc>
      </w:tr>
    </w:tbl>
    <w:p w:rsidR="008F0146" w:rsidRDefault="00344490"/>
    <w:sectPr w:rsidR="008F0146" w:rsidSect="00D83DF7">
      <w:pgSz w:w="12240" w:h="15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B23E45"/>
    <w:rsid w:val="00344490"/>
    <w:rsid w:val="00B23E45"/>
    <w:rsid w:val="00F174BB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146"/>
    <w:rPr>
      <w:lang w:val="en-US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character" w:styleId="Hipervnculo">
    <w:name w:val="Hyperlink"/>
    <w:basedOn w:val="Fuentedeprrafopredeter"/>
    <w:uiPriority w:val="99"/>
    <w:rsid w:val="00B23E45"/>
    <w:rPr>
      <w:color w:val="800080"/>
      <w:u w:val="single"/>
    </w:rPr>
  </w:style>
  <w:style w:type="character" w:styleId="Hipervnculovisitado">
    <w:name w:val="FollowedHyperlink"/>
    <w:basedOn w:val="Fuentedeprrafopredeter"/>
    <w:uiPriority w:val="99"/>
    <w:rsid w:val="00B23E45"/>
    <w:rPr>
      <w:color w:val="993366"/>
      <w:u w:val="single"/>
    </w:rPr>
  </w:style>
  <w:style w:type="paragraph" w:customStyle="1" w:styleId="xl24">
    <w:name w:val="xl24"/>
    <w:basedOn w:val="Normal"/>
    <w:rsid w:val="00B23E45"/>
    <w:pPr>
      <w:spacing w:beforeLines="1" w:afterLines="1"/>
    </w:pPr>
    <w:rPr>
      <w:rFonts w:ascii="Times" w:hAnsi="Times"/>
      <w:b/>
      <w:bCs/>
      <w:sz w:val="20"/>
      <w:szCs w:val="20"/>
      <w:lang w:val="es-ES_tradnl" w:eastAsia="es-ES_tradnl"/>
    </w:rPr>
  </w:style>
  <w:style w:type="paragraph" w:customStyle="1" w:styleId="xl25">
    <w:name w:val="xl25"/>
    <w:basedOn w:val="Normal"/>
    <w:rsid w:val="00B23E45"/>
    <w:pPr>
      <w:shd w:val="clear" w:color="FFFF00" w:fill="008000"/>
      <w:spacing w:beforeLines="1" w:afterLines="1"/>
    </w:pPr>
    <w:rPr>
      <w:rFonts w:ascii="Times" w:hAnsi="Times"/>
      <w:sz w:val="20"/>
      <w:szCs w:val="20"/>
      <w:lang w:val="es-ES_tradnl" w:eastAsia="es-ES_tradnl"/>
    </w:rPr>
  </w:style>
  <w:style w:type="paragraph" w:customStyle="1" w:styleId="xl26">
    <w:name w:val="xl26"/>
    <w:basedOn w:val="Normal"/>
    <w:rsid w:val="00B23E45"/>
    <w:pPr>
      <w:shd w:val="clear" w:color="008080" w:fill="008080"/>
      <w:spacing w:beforeLines="1" w:afterLines="1"/>
    </w:pPr>
    <w:rPr>
      <w:rFonts w:ascii="Times" w:hAnsi="Times"/>
      <w:sz w:val="20"/>
      <w:szCs w:val="20"/>
      <w:lang w:val="es-ES_tradnl" w:eastAsia="es-ES_tradnl"/>
    </w:rPr>
  </w:style>
  <w:style w:type="paragraph" w:customStyle="1" w:styleId="xl27">
    <w:name w:val="xl27"/>
    <w:basedOn w:val="Normal"/>
    <w:rsid w:val="00B23E45"/>
    <w:pPr>
      <w:shd w:val="clear" w:color="993300" w:fill="000080"/>
      <w:spacing w:beforeLines="1" w:afterLines="1"/>
    </w:pPr>
    <w:rPr>
      <w:rFonts w:ascii="Times" w:hAnsi="Times"/>
      <w:sz w:val="20"/>
      <w:szCs w:val="20"/>
      <w:lang w:val="es-ES_tradnl" w:eastAsia="es-ES_trad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101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588</Words>
  <Characters>3352</Characters>
  <Application>Microsoft Word 12.0.0</Application>
  <DocSecurity>0</DocSecurity>
  <Lines>27</Lines>
  <Paragraphs>6</Paragraphs>
  <ScaleCrop>false</ScaleCrop>
  <Company>PUC</Company>
  <LinksUpToDate>false</LinksUpToDate>
  <CharactersWithSpaces>4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Diez</dc:creator>
  <cp:keywords/>
  <cp:lastModifiedBy>Beatriz Diez</cp:lastModifiedBy>
  <cp:revision>2</cp:revision>
  <dcterms:created xsi:type="dcterms:W3CDTF">2015-12-22T15:11:00Z</dcterms:created>
  <dcterms:modified xsi:type="dcterms:W3CDTF">2015-12-24T08:20:00Z</dcterms:modified>
</cp:coreProperties>
</file>